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06E34FD0" w14:textId="77777777" w:rsidR="008B6D91"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4B99567" w14:textId="7628B425" w:rsidR="008B6D91" w:rsidRDefault="008B6D91">
                            <w:r w:rsidRPr="008B6D91">
                              <w:t>The University of Cambridge Psychology Research Ethics Committee reviewed this study (PRE.2020.010).</w:t>
                            </w:r>
                          </w:p>
                          <w:p w14:paraId="59F269B0" w14:textId="5D2FE58A" w:rsidR="00C125EB" w:rsidRPr="00C125EB" w:rsidRDefault="000035D5">
                            <w:pPr>
                              <w:rPr>
                                <w:b/>
                                <w:bCs/>
                              </w:rPr>
                            </w:pPr>
                            <w:r>
                              <w:t xml:space="preserve">Reported on page number: </w:t>
                            </w:r>
                            <w:r w:rsidR="008B6D91">
                              <w:rPr>
                                <w:b/>
                                <w:bCs/>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14B99567" w14:textId="7628B425" w:rsidR="008B6D91" w:rsidRDefault="008B6D91">
                      <w:r w:rsidRPr="008B6D91">
                        <w:t>The University of Cambridge Psychology Research Ethics Committee reviewed this study (PRE.2020.010).</w:t>
                      </w:r>
                    </w:p>
                    <w:p w14:paraId="59F269B0" w14:textId="5D2FE58A" w:rsidR="00C125EB" w:rsidRPr="00C125EB" w:rsidRDefault="000035D5">
                      <w:pPr>
                        <w:rPr>
                          <w:b/>
                          <w:bCs/>
                        </w:rPr>
                      </w:pPr>
                      <w:r>
                        <w:t xml:space="preserve">Reported on page number: </w:t>
                      </w:r>
                      <w:r w:rsidR="008B6D91">
                        <w:rPr>
                          <w:b/>
                          <w:bCs/>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5023C256" w:rsidR="000035D5" w:rsidRDefault="000035D5" w:rsidP="000035D5">
      <w:pPr>
        <w:spacing w:before="240" w:after="240"/>
      </w:pPr>
      <w:r>
        <w:br/>
      </w:r>
    </w:p>
    <w:p w14:paraId="672D4E5A" w14:textId="35CC147B" w:rsidR="008B6D91"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C9E3453" w14:textId="2922E276" w:rsidR="00F845DB" w:rsidRDefault="00F845DB" w:rsidP="000035D5">
                            <w:r>
                              <w:t xml:space="preserve">Following the initial ethical </w:t>
                            </w:r>
                            <w:proofErr w:type="gramStart"/>
                            <w:r>
                              <w:t>approval aforementioned, two</w:t>
                            </w:r>
                            <w:proofErr w:type="gramEnd"/>
                            <w:r>
                              <w:t xml:space="preserve"> subsequent amendments were approved, including:</w:t>
                            </w:r>
                          </w:p>
                          <w:p w14:paraId="3A569FEF" w14:textId="3C077ED8" w:rsidR="00F845DB" w:rsidRDefault="00F845DB" w:rsidP="00F845DB">
                            <w:pPr>
                              <w:pStyle w:val="ListParagraph"/>
                              <w:numPr>
                                <w:ilvl w:val="0"/>
                                <w:numId w:val="1"/>
                              </w:numPr>
                            </w:pPr>
                            <w:r>
                              <w:t>Ability to recruit via social media (specifically Twitter and WhatsApp)</w:t>
                            </w:r>
                          </w:p>
                          <w:p w14:paraId="0699E86F" w14:textId="2513E88D" w:rsidR="00F845DB" w:rsidRDefault="00F845DB" w:rsidP="00F845DB">
                            <w:pPr>
                              <w:pStyle w:val="ListParagraph"/>
                              <w:numPr>
                                <w:ilvl w:val="0"/>
                                <w:numId w:val="1"/>
                              </w:numPr>
                            </w:pPr>
                            <w:r>
                              <w:t>Ability to conduct e-mails asynchronously via e-mail</w:t>
                            </w:r>
                          </w:p>
                          <w:p w14:paraId="19E6DEB8" w14:textId="7A79C14E" w:rsidR="000035D5" w:rsidRDefault="000035D5" w:rsidP="000035D5">
                            <w:r>
                              <w:t xml:space="preserve">Reported on page number: </w:t>
                            </w:r>
                            <w:r w:rsidR="00F845DB" w:rsidRPr="00F845DB">
                              <w:rPr>
                                <w:b/>
                                <w:bCs/>
                              </w:rPr>
                              <w:t>6 &amp;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6C9E3453" w14:textId="2922E276" w:rsidR="00F845DB" w:rsidRDefault="00F845DB" w:rsidP="000035D5">
                      <w:r>
                        <w:t xml:space="preserve">Following the initial ethical </w:t>
                      </w:r>
                      <w:proofErr w:type="gramStart"/>
                      <w:r>
                        <w:t>approval aforementioned, two</w:t>
                      </w:r>
                      <w:proofErr w:type="gramEnd"/>
                      <w:r>
                        <w:t xml:space="preserve"> subsequent amendments were approved, including:</w:t>
                      </w:r>
                    </w:p>
                    <w:p w14:paraId="3A569FEF" w14:textId="3C077ED8" w:rsidR="00F845DB" w:rsidRDefault="00F845DB" w:rsidP="00F845DB">
                      <w:pPr>
                        <w:pStyle w:val="ListParagraph"/>
                        <w:numPr>
                          <w:ilvl w:val="0"/>
                          <w:numId w:val="1"/>
                        </w:numPr>
                      </w:pPr>
                      <w:r>
                        <w:t>Ability to recruit via social media (specifically Twitter and WhatsApp)</w:t>
                      </w:r>
                    </w:p>
                    <w:p w14:paraId="0699E86F" w14:textId="2513E88D" w:rsidR="00F845DB" w:rsidRDefault="00F845DB" w:rsidP="00F845DB">
                      <w:pPr>
                        <w:pStyle w:val="ListParagraph"/>
                        <w:numPr>
                          <w:ilvl w:val="0"/>
                          <w:numId w:val="1"/>
                        </w:numPr>
                      </w:pPr>
                      <w:r>
                        <w:t>Ability to conduct e-mails asynchronously via e-mail</w:t>
                      </w:r>
                    </w:p>
                    <w:p w14:paraId="19E6DEB8" w14:textId="7A79C14E" w:rsidR="000035D5" w:rsidRDefault="000035D5" w:rsidP="000035D5">
                      <w:r>
                        <w:t xml:space="preserve">Reported on page number: </w:t>
                      </w:r>
                      <w:r w:rsidR="00F845DB" w:rsidRPr="00F845DB">
                        <w:rPr>
                          <w:b/>
                          <w:bCs/>
                        </w:rPr>
                        <w:t>6 &amp; 9</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275B8351" w:rsidR="000035D5" w:rsidRDefault="001402F8"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A9FD66D">
                <wp:simplePos x="0" y="0"/>
                <wp:positionH relativeFrom="margin">
                  <wp:align>right</wp:align>
                </wp:positionH>
                <wp:positionV relativeFrom="paragraph">
                  <wp:posOffset>708025</wp:posOffset>
                </wp:positionV>
                <wp:extent cx="6838950" cy="18764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76425"/>
                        </a:xfrm>
                        <a:prstGeom prst="rect">
                          <a:avLst/>
                        </a:prstGeom>
                        <a:solidFill>
                          <a:srgbClr val="FFFFFF"/>
                        </a:solidFill>
                        <a:ln w="9525">
                          <a:solidFill>
                            <a:srgbClr val="193A65"/>
                          </a:solidFill>
                          <a:miter lim="800000"/>
                          <a:headEnd/>
                          <a:tailEnd/>
                        </a:ln>
                      </wps:spPr>
                      <wps:txbx>
                        <w:txbxContent>
                          <w:p w14:paraId="41AE696F" w14:textId="632FE8B7" w:rsidR="000035D5" w:rsidRDefault="001402F8" w:rsidP="000035D5">
                            <w:r>
                              <w:t xml:space="preserve">We were fortunate to have </w:t>
                            </w:r>
                            <w:proofErr w:type="gramStart"/>
                            <w:r>
                              <w:t>a number of</w:t>
                            </w:r>
                            <w:proofErr w:type="gramEnd"/>
                            <w:r>
                              <w:t xml:space="preserve"> local collaborators assist in </w:t>
                            </w:r>
                            <w:r w:rsidR="00AE7254">
                              <w:t>the conduct of this study</w:t>
                            </w:r>
                            <w:r>
                              <w:t xml:space="preserve">. Though the full details are omitted in this manuscript, they can be found in </w:t>
                            </w:r>
                            <w:r w:rsidR="00CC2869">
                              <w:t xml:space="preserve">full in this manuscript’s </w:t>
                            </w:r>
                            <w:r>
                              <w:t>accompanying protocol article in the BMJ Open</w:t>
                            </w:r>
                            <w:r w:rsidR="00CC2869">
                              <w:t xml:space="preserve"> journal</w:t>
                            </w:r>
                            <w:r>
                              <w:t xml:space="preserve"> </w:t>
                            </w:r>
                            <w:r w:rsidRPr="001402F8">
                              <w:t>(</w:t>
                            </w:r>
                            <w:hyperlink r:id="rId8" w:tgtFrame="_new" w:history="1">
                              <w:r w:rsidRPr="001402F8">
                                <w:rPr>
                                  <w:rStyle w:val="Hyperlink"/>
                                </w:rPr>
                                <w:t>http://dx.doi.org/10.1136/bmjopen-2020-041442</w:t>
                              </w:r>
                            </w:hyperlink>
                            <w:r w:rsidRPr="001402F8">
                              <w:t>)</w:t>
                            </w:r>
                            <w:r>
                              <w:t>.</w:t>
                            </w:r>
                          </w:p>
                          <w:p w14:paraId="5C388726" w14:textId="77777777" w:rsidR="001402F8" w:rsidRDefault="001402F8" w:rsidP="000035D5"/>
                          <w:p w14:paraId="27B775C3" w14:textId="638474BE" w:rsidR="001402F8" w:rsidRDefault="001402F8" w:rsidP="000035D5">
                            <w:r>
                              <w:t>In brief: local neurotrauma clinicians of whom reside in collaborating low- and middle-income countries (LMICs) in the National Institute for Health and Care Research (NIHR) Global Health Research Group on Neurotrauma assisted as ‘gatekeepers’, forwarding information about the study to relevant clinicians in their own settings. All participants were practicing neurotrauma clinicians in LMICs.</w:t>
                            </w:r>
                            <w:r w:rsidR="00316D27">
                              <w:t xml:space="preserve"> Additionally, </w:t>
                            </w:r>
                            <w:r w:rsidR="00AE7254">
                              <w:t>8</w:t>
                            </w:r>
                            <w:r w:rsidR="00316D27">
                              <w:t xml:space="preserve"> out of </w:t>
                            </w:r>
                            <w:r w:rsidR="00AE7254">
                              <w:t>14</w:t>
                            </w:r>
                            <w:r w:rsidR="00316D27">
                              <w:t xml:space="preserve"> authors on this manuscript are LMIC-residing neurotrauma clinic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47.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" strokecolor="#193a65">
                <v:textbox>
                  <w:txbxContent>
                    <w:p w14:paraId="41AE696F" w14:textId="632FE8B7" w:rsidR="000035D5" w:rsidRDefault="001402F8" w:rsidP="000035D5">
                      <w:r>
                        <w:t xml:space="preserve">We were fortunate to have </w:t>
                      </w:r>
                      <w:proofErr w:type="gramStart"/>
                      <w:r>
                        <w:t>a number of</w:t>
                      </w:r>
                      <w:proofErr w:type="gramEnd"/>
                      <w:r>
                        <w:t xml:space="preserve"> local collaborators assist in </w:t>
                      </w:r>
                      <w:r w:rsidR="00AE7254">
                        <w:t>the conduct of this study</w:t>
                      </w:r>
                      <w:r>
                        <w:t xml:space="preserve">. Though the full details are omitted in this manuscript, they can be found in </w:t>
                      </w:r>
                      <w:r w:rsidR="00CC2869">
                        <w:t xml:space="preserve">full in this manuscript’s </w:t>
                      </w:r>
                      <w:r>
                        <w:t>accompanying protocol article in the BMJ Open</w:t>
                      </w:r>
                      <w:r w:rsidR="00CC2869">
                        <w:t xml:space="preserve"> journal</w:t>
                      </w:r>
                      <w:r>
                        <w:t xml:space="preserve"> </w:t>
                      </w:r>
                      <w:r w:rsidRPr="001402F8">
                        <w:t>(</w:t>
                      </w:r>
                      <w:hyperlink r:id="rId9" w:tgtFrame="_new" w:history="1">
                        <w:r w:rsidRPr="001402F8">
                          <w:rPr>
                            <w:rStyle w:val="Hyperlink"/>
                          </w:rPr>
                          <w:t>http://dx.doi.org/10.1136/bmjopen-2020-041442</w:t>
                        </w:r>
                      </w:hyperlink>
                      <w:r w:rsidRPr="001402F8">
                        <w:t>)</w:t>
                      </w:r>
                      <w:r>
                        <w:t>.</w:t>
                      </w:r>
                    </w:p>
                    <w:p w14:paraId="5C388726" w14:textId="77777777" w:rsidR="001402F8" w:rsidRDefault="001402F8" w:rsidP="000035D5"/>
                    <w:p w14:paraId="27B775C3" w14:textId="638474BE" w:rsidR="001402F8" w:rsidRDefault="001402F8" w:rsidP="000035D5">
                      <w:r>
                        <w:t>In brief: local neurotrauma clinicians of whom reside in collaborating low- and middle-income countries (LMICs) in the National Institute for Health and Care Research (NIHR) Global Health Research Group on Neurotrauma assisted as ‘gatekeepers’, forwarding information about the study to relevant clinicians in their own settings. All participants were practicing neurotrauma clinicians in LMICs.</w:t>
                      </w:r>
                      <w:r w:rsidR="00316D27">
                        <w:t xml:space="preserve"> Additionally, </w:t>
                      </w:r>
                      <w:r w:rsidR="00AE7254">
                        <w:t>8</w:t>
                      </w:r>
                      <w:r w:rsidR="00316D27">
                        <w:t xml:space="preserve"> out of </w:t>
                      </w:r>
                      <w:r w:rsidR="00AE7254">
                        <w:t>14</w:t>
                      </w:r>
                      <w:r w:rsidR="00316D27">
                        <w:t xml:space="preserve"> authors on this manuscript are LMIC-residing neurotrauma clinicians.</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FD92F4" w:rsidR="000035D5" w:rsidRDefault="00A145A7" w:rsidP="000035D5">
                            <w:r>
                              <w:t xml:space="preserve">All participants provided informed written electronic consent through the </w:t>
                            </w:r>
                            <w:r w:rsidRPr="00A145A7">
                              <w:t>Qualtrics</w:t>
                            </w:r>
                            <w:r w:rsidRPr="00A145A7">
                              <w:rPr>
                                <w:vertAlign w:val="superscript"/>
                              </w:rPr>
                              <w:t>TM</w:t>
                            </w:r>
                            <w:r w:rsidRPr="00A145A7">
                              <w:t xml:space="preserve"> </w:t>
                            </w:r>
                            <w:r>
                              <w:t xml:space="preserve">online survey platform </w:t>
                            </w:r>
                            <w:r w:rsidRPr="00A145A7">
                              <w:t>(Qualtrics, Provo, UT, USA).</w:t>
                            </w:r>
                          </w:p>
                          <w:p w14:paraId="0EA436D6" w14:textId="77777777" w:rsidR="00A145A7" w:rsidRPr="008B6D91" w:rsidRDefault="00A145A7" w:rsidP="00A145A7">
                            <w:pPr>
                              <w:rPr>
                                <w:b/>
                                <w:bCs/>
                              </w:rPr>
                            </w:pPr>
                            <w:r>
                              <w:t xml:space="preserve">Reported on page number: </w:t>
                            </w:r>
                            <w:r>
                              <w:rPr>
                                <w:b/>
                                <w:bCs/>
                              </w:rPr>
                              <w:t>5</w:t>
                            </w:r>
                          </w:p>
                          <w:p w14:paraId="35FB8EDB" w14:textId="77777777" w:rsidR="00A145A7" w:rsidRDefault="00A145A7"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7FD92F4" w:rsidR="000035D5" w:rsidRDefault="00A145A7" w:rsidP="000035D5">
                      <w:r>
                        <w:t xml:space="preserve">All participants provided informed written electronic consent through the </w:t>
                      </w:r>
                      <w:r w:rsidRPr="00A145A7">
                        <w:t>Qualtrics</w:t>
                      </w:r>
                      <w:r w:rsidRPr="00A145A7">
                        <w:rPr>
                          <w:vertAlign w:val="superscript"/>
                        </w:rPr>
                        <w:t>TM</w:t>
                      </w:r>
                      <w:r w:rsidRPr="00A145A7">
                        <w:t xml:space="preserve"> </w:t>
                      </w:r>
                      <w:r>
                        <w:t xml:space="preserve">online survey platform </w:t>
                      </w:r>
                      <w:r w:rsidRPr="00A145A7">
                        <w:t>(Qualtrics, Provo, UT, USA).</w:t>
                      </w:r>
                    </w:p>
                    <w:p w14:paraId="0EA436D6" w14:textId="77777777" w:rsidR="00A145A7" w:rsidRPr="008B6D91" w:rsidRDefault="00A145A7" w:rsidP="00A145A7">
                      <w:pPr>
                        <w:rPr>
                          <w:b/>
                          <w:bCs/>
                        </w:rPr>
                      </w:pPr>
                      <w:r>
                        <w:t xml:space="preserve">Reported on page number: </w:t>
                      </w:r>
                      <w:r>
                        <w:rPr>
                          <w:b/>
                          <w:bCs/>
                        </w:rPr>
                        <w:t>5</w:t>
                      </w:r>
                    </w:p>
                    <w:p w14:paraId="35FB8EDB" w14:textId="77777777" w:rsidR="00A145A7" w:rsidRDefault="00A145A7"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051DE95" w:rsidR="000035D5" w:rsidRDefault="00A145A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5E27F97">
                <wp:simplePos x="0" y="0"/>
                <wp:positionH relativeFrom="margin">
                  <wp:posOffset>0</wp:posOffset>
                </wp:positionH>
                <wp:positionV relativeFrom="paragraph">
                  <wp:posOffset>446405</wp:posOffset>
                </wp:positionV>
                <wp:extent cx="6838950" cy="1276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63B5C0C8" w14:textId="1344CCF0" w:rsidR="000035D5" w:rsidRDefault="004F6384" w:rsidP="000035D5">
                            <w:r w:rsidRPr="004F6384">
                              <w:t xml:space="preserve">This project is part of the National Institute for Health </w:t>
                            </w:r>
                            <w:r>
                              <w:t xml:space="preserve">and Care </w:t>
                            </w:r>
                            <w:r w:rsidRPr="004F6384">
                              <w:t>Research (NIHR) Global Health Group on Neurotrauma (GHRGN) and contributes to its strategic aims.</w:t>
                            </w:r>
                            <w:r w:rsidR="00D76EFD">
                              <w:t xml:space="preserve"> W</w:t>
                            </w:r>
                            <w:r w:rsidR="00D76EFD" w:rsidRPr="00D76EFD">
                              <w:t xml:space="preserve">e </w:t>
                            </w:r>
                            <w:proofErr w:type="spellStart"/>
                            <w:r w:rsidR="00D76EFD" w:rsidRPr="00D76EFD">
                              <w:t>recognise</w:t>
                            </w:r>
                            <w:proofErr w:type="spellEnd"/>
                            <w:r w:rsidR="00D76EFD" w:rsidRPr="00D76EFD">
                              <w:t xml:space="preserve"> the value of working with key stakeholders to develop research and therefore asked for peer review of this study</w:t>
                            </w:r>
                            <w:r w:rsidR="00B51946">
                              <w:t>, and its protocol,</w:t>
                            </w:r>
                            <w:r w:rsidR="00D76EFD" w:rsidRPr="00D76EFD">
                              <w:t xml:space="preserve"> by collaborating members of the GHRGN. Their comments informed the final study design.</w:t>
                            </w:r>
                            <w:r w:rsidR="00D76EFD">
                              <w:t xml:space="preserve"> Further, during data analysis</w:t>
                            </w:r>
                            <w:r w:rsidR="00560D76">
                              <w:t xml:space="preserve"> and development of this manuscript</w:t>
                            </w:r>
                            <w:r w:rsidR="00D76EFD">
                              <w:t xml:space="preserve">, precursor findings were shared with all co-authors to enable critical dialogue and </w:t>
                            </w:r>
                            <w:proofErr w:type="spellStart"/>
                            <w:r w:rsidR="00D76EFD">
                              <w:t>and</w:t>
                            </w:r>
                            <w:proofErr w:type="spellEnd"/>
                            <w:r w:rsidR="00D76EFD">
                              <w:t xml:space="preserve"> provide an opportunity to add further insights or interpretations</w:t>
                            </w:r>
                            <w:r w:rsidR="00560D7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0;margin-top:35.15pt;width:538.5pt;height:10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" strokecolor="#193a65">
                <v:textbox>
                  <w:txbxContent>
                    <w:p w14:paraId="63B5C0C8" w14:textId="1344CCF0" w:rsidR="000035D5" w:rsidRDefault="004F6384" w:rsidP="000035D5">
                      <w:r w:rsidRPr="004F6384">
                        <w:t xml:space="preserve">This project is part of the National Institute for Health </w:t>
                      </w:r>
                      <w:r>
                        <w:t xml:space="preserve">and Care </w:t>
                      </w:r>
                      <w:r w:rsidRPr="004F6384">
                        <w:t>Research (NIHR) Global Health Group on Neurotrauma (GHRGN) and contributes to its strategic aims.</w:t>
                      </w:r>
                      <w:r w:rsidR="00D76EFD">
                        <w:t xml:space="preserve"> W</w:t>
                      </w:r>
                      <w:r w:rsidR="00D76EFD" w:rsidRPr="00D76EFD">
                        <w:t xml:space="preserve">e </w:t>
                      </w:r>
                      <w:proofErr w:type="spellStart"/>
                      <w:r w:rsidR="00D76EFD" w:rsidRPr="00D76EFD">
                        <w:t>recognise</w:t>
                      </w:r>
                      <w:proofErr w:type="spellEnd"/>
                      <w:r w:rsidR="00D76EFD" w:rsidRPr="00D76EFD">
                        <w:t xml:space="preserve"> the value of working with key stakeholders to develop research and therefore asked for peer review of this study</w:t>
                      </w:r>
                      <w:r w:rsidR="00B51946">
                        <w:t>, and its protocol,</w:t>
                      </w:r>
                      <w:r w:rsidR="00D76EFD" w:rsidRPr="00D76EFD">
                        <w:t xml:space="preserve"> by collaborating members of the GHRGN. Their comments informed the final study design.</w:t>
                      </w:r>
                      <w:r w:rsidR="00D76EFD">
                        <w:t xml:space="preserve"> Further, during data analysis</w:t>
                      </w:r>
                      <w:r w:rsidR="00560D76">
                        <w:t xml:space="preserve"> and development of this manuscript</w:t>
                      </w:r>
                      <w:r w:rsidR="00D76EFD">
                        <w:t xml:space="preserve">, precursor findings were shared with all co-authors to enable critical dialogue and </w:t>
                      </w:r>
                      <w:proofErr w:type="spellStart"/>
                      <w:r w:rsidR="00D76EFD">
                        <w:t>and</w:t>
                      </w:r>
                      <w:proofErr w:type="spellEnd"/>
                      <w:r w:rsidR="00D76EFD">
                        <w:t xml:space="preserve"> provide an opportunity to add further insights or interpretations</w:t>
                      </w:r>
                      <w:r w:rsidR="00560D76">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FD4E859" w:rsidR="000035D5" w:rsidRDefault="00636A9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E5EBC3">
                <wp:simplePos x="0" y="0"/>
                <wp:positionH relativeFrom="margin">
                  <wp:posOffset>-66675</wp:posOffset>
                </wp:positionH>
                <wp:positionV relativeFrom="paragraph">
                  <wp:posOffset>1722120</wp:posOffset>
                </wp:positionV>
                <wp:extent cx="6838950" cy="21812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81225"/>
                        </a:xfrm>
                        <a:prstGeom prst="rect">
                          <a:avLst/>
                        </a:prstGeom>
                        <a:solidFill>
                          <a:srgbClr val="FFFFFF"/>
                        </a:solidFill>
                        <a:ln w="9525">
                          <a:solidFill>
                            <a:srgbClr val="193A65"/>
                          </a:solidFill>
                          <a:miter lim="800000"/>
                          <a:headEnd/>
                          <a:tailEnd/>
                        </a:ln>
                      </wps:spPr>
                      <wps:txbx>
                        <w:txbxContent>
                          <w:p w14:paraId="51617187" w14:textId="77777777" w:rsidR="006134D0" w:rsidRDefault="006134D0" w:rsidP="000035D5">
                            <w:r>
                              <w:t>We recognize that e</w:t>
                            </w:r>
                            <w:r w:rsidRPr="006134D0">
                              <w:t>thical issues within this study include consent, confidentiality and anonymity, and data protection.</w:t>
                            </w:r>
                            <w:r>
                              <w:t xml:space="preserve">  Participants were deemed eligible if they have a self-declared fluency in spoken English, and </w:t>
                            </w:r>
                            <w:proofErr w:type="spellStart"/>
                            <w:r>
                              <w:t>the</w:t>
                            </w:r>
                            <w:proofErr w:type="spellEnd"/>
                            <w:r>
                              <w:t xml:space="preserve"> </w:t>
                            </w:r>
                            <w:proofErr w:type="gramStart"/>
                            <w:r>
                              <w:t>are able to</w:t>
                            </w:r>
                            <w:proofErr w:type="gramEnd"/>
                            <w:r>
                              <w:t xml:space="preserve"> provide informed consent. </w:t>
                            </w:r>
                          </w:p>
                          <w:p w14:paraId="02873EE2" w14:textId="77777777" w:rsidR="006134D0" w:rsidRDefault="006134D0" w:rsidP="000035D5"/>
                          <w:p w14:paraId="54A47E99" w14:textId="7BEF0FF5" w:rsidR="006134D0" w:rsidRDefault="006134D0" w:rsidP="000035D5">
                            <w:r>
                              <w:t>Interested participants</w:t>
                            </w:r>
                            <w:r w:rsidRPr="006134D0">
                              <w:t xml:space="preserve"> </w:t>
                            </w:r>
                            <w:r>
                              <w:t>were invited to an</w:t>
                            </w:r>
                            <w:r w:rsidRPr="006134D0">
                              <w:t xml:space="preserve"> initial telephone call to review the participant information sheet and the requirements of the study. If the physician still wishes to continue, </w:t>
                            </w:r>
                            <w:r>
                              <w:t>only then was</w:t>
                            </w:r>
                            <w:r w:rsidRPr="006134D0">
                              <w:t xml:space="preserve"> a telephone interview</w:t>
                            </w:r>
                            <w:r>
                              <w:t xml:space="preserve"> scheduled</w:t>
                            </w:r>
                            <w:r w:rsidRPr="006134D0">
                              <w:t xml:space="preserve">. </w:t>
                            </w:r>
                          </w:p>
                          <w:p w14:paraId="317C7B42" w14:textId="77777777" w:rsidR="006134D0" w:rsidRDefault="006134D0" w:rsidP="000035D5"/>
                          <w:p w14:paraId="6D21B23F" w14:textId="242FEBCF" w:rsidR="000035D5" w:rsidRDefault="006134D0" w:rsidP="000035D5">
                            <w:r w:rsidRPr="006134D0">
                              <w:t xml:space="preserve">All participants </w:t>
                            </w:r>
                            <w:r>
                              <w:t>were</w:t>
                            </w:r>
                            <w:r w:rsidRPr="006134D0">
                              <w:t xml:space="preserve"> required to provide written informed consent after a cooling-off period of at least a week after the participant information sheet has been delivered</w:t>
                            </w:r>
                            <w:r>
                              <w:t>. We invited potential participants to e-mail the lead authors at any time should any questions ari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5.25pt;margin-top:135.6pt;width:538.5pt;height:171.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" strokecolor="#193a65">
                <v:textbox>
                  <w:txbxContent>
                    <w:p w14:paraId="51617187" w14:textId="77777777" w:rsidR="006134D0" w:rsidRDefault="006134D0" w:rsidP="000035D5">
                      <w:r>
                        <w:t>We recognize that e</w:t>
                      </w:r>
                      <w:r w:rsidRPr="006134D0">
                        <w:t>thical issues within this study include consent, confidentiality and anonymity, and data protection.</w:t>
                      </w:r>
                      <w:r>
                        <w:t xml:space="preserve">  Participants were deemed eligible if they have a self-declared fluency in spoken English, and </w:t>
                      </w:r>
                      <w:proofErr w:type="spellStart"/>
                      <w:r>
                        <w:t>the</w:t>
                      </w:r>
                      <w:proofErr w:type="spellEnd"/>
                      <w:r>
                        <w:t xml:space="preserve"> </w:t>
                      </w:r>
                      <w:proofErr w:type="gramStart"/>
                      <w:r>
                        <w:t>are able to</w:t>
                      </w:r>
                      <w:proofErr w:type="gramEnd"/>
                      <w:r>
                        <w:t xml:space="preserve"> provide informed consent. </w:t>
                      </w:r>
                    </w:p>
                    <w:p w14:paraId="02873EE2" w14:textId="77777777" w:rsidR="006134D0" w:rsidRDefault="006134D0" w:rsidP="000035D5"/>
                    <w:p w14:paraId="54A47E99" w14:textId="7BEF0FF5" w:rsidR="006134D0" w:rsidRDefault="006134D0" w:rsidP="000035D5">
                      <w:r>
                        <w:t>Interested participants</w:t>
                      </w:r>
                      <w:r w:rsidRPr="006134D0">
                        <w:t xml:space="preserve"> </w:t>
                      </w:r>
                      <w:r>
                        <w:t>were invited to an</w:t>
                      </w:r>
                      <w:r w:rsidRPr="006134D0">
                        <w:t xml:space="preserve"> initial telephone call to review the participant information sheet and the requirements of the study. If the physician still wishes to continue, </w:t>
                      </w:r>
                      <w:r>
                        <w:t>only then was</w:t>
                      </w:r>
                      <w:r w:rsidRPr="006134D0">
                        <w:t xml:space="preserve"> a telephone interview</w:t>
                      </w:r>
                      <w:r>
                        <w:t xml:space="preserve"> scheduled</w:t>
                      </w:r>
                      <w:r w:rsidRPr="006134D0">
                        <w:t xml:space="preserve">. </w:t>
                      </w:r>
                    </w:p>
                    <w:p w14:paraId="317C7B42" w14:textId="77777777" w:rsidR="006134D0" w:rsidRDefault="006134D0" w:rsidP="000035D5"/>
                    <w:p w14:paraId="6D21B23F" w14:textId="242FEBCF" w:rsidR="000035D5" w:rsidRDefault="006134D0" w:rsidP="000035D5">
                      <w:r w:rsidRPr="006134D0">
                        <w:t xml:space="preserve">All participants </w:t>
                      </w:r>
                      <w:r>
                        <w:t>were</w:t>
                      </w:r>
                      <w:r w:rsidRPr="006134D0">
                        <w:t xml:space="preserve"> required to provide written informed consent after a cooling-off period of at least a week after the participant information sheet has been delivered</w:t>
                      </w:r>
                      <w:r>
                        <w:t>. We invited potential participants to e-mail the lead authors at any time should any questions aris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1B105B3" w:rsidR="000035D5" w:rsidRDefault="00E6092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FA15062">
                <wp:simplePos x="0" y="0"/>
                <wp:positionH relativeFrom="margin">
                  <wp:posOffset>-66675</wp:posOffset>
                </wp:positionH>
                <wp:positionV relativeFrom="paragraph">
                  <wp:posOffset>2973070</wp:posOffset>
                </wp:positionV>
                <wp:extent cx="6838950" cy="10191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53B10E27" w14:textId="7290E912" w:rsidR="000035D5" w:rsidRDefault="004F184C" w:rsidP="000035D5">
                            <w:r>
                              <w:t>On completion of</w:t>
                            </w:r>
                            <w:r w:rsidRPr="004F184C">
                              <w:t xml:space="preserve"> the study, </w:t>
                            </w:r>
                            <w:r>
                              <w:t>a</w:t>
                            </w:r>
                            <w:r w:rsidRPr="004F184C">
                              <w:t xml:space="preserve"> study summary </w:t>
                            </w:r>
                            <w:r>
                              <w:t xml:space="preserve">was produced and </w:t>
                            </w:r>
                            <w:r w:rsidRPr="004F184C">
                              <w:t>to participants via email.</w:t>
                            </w:r>
                            <w:r>
                              <w:t xml:space="preserve"> A further, long</w:t>
                            </w:r>
                            <w:r w:rsidR="00D26956">
                              <w:t>-</w:t>
                            </w:r>
                            <w:r>
                              <w:t xml:space="preserve">format summary </w:t>
                            </w:r>
                            <w:r w:rsidR="00DA4E7C">
                              <w:t xml:space="preserve">of findings </w:t>
                            </w:r>
                            <w:r>
                              <w:t xml:space="preserve">was produced for co-authors and </w:t>
                            </w:r>
                            <w:r w:rsidR="00E60929">
                              <w:t xml:space="preserve">international </w:t>
                            </w:r>
                            <w:r>
                              <w:t>members of the NIHR GHRGN.</w:t>
                            </w:r>
                            <w:r w:rsidR="00E60929">
                              <w:t xml:space="preserve"> At the time of publication, we will share results with other relevant stakeholders such as the World Federation of Neurosurgical Societies (WFNS), deliver presentations at appropriate international conferences, and </w:t>
                            </w:r>
                            <w:r w:rsidR="00EB3919">
                              <w:t>host</w:t>
                            </w:r>
                            <w:r w:rsidR="00E60929">
                              <w:t xml:space="preserve"> research discussions on social media platforms such as Twitter</w:t>
                            </w:r>
                            <w:r w:rsidR="00D2695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5.25pt;margin-top:234.1pt;width:538.5pt;height:80.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" strokecolor="#193a65">
                <v:textbox>
                  <w:txbxContent>
                    <w:p w14:paraId="53B10E27" w14:textId="7290E912" w:rsidR="000035D5" w:rsidRDefault="004F184C" w:rsidP="000035D5">
                      <w:r>
                        <w:t>On completion of</w:t>
                      </w:r>
                      <w:r w:rsidRPr="004F184C">
                        <w:t xml:space="preserve"> the study, </w:t>
                      </w:r>
                      <w:r>
                        <w:t>a</w:t>
                      </w:r>
                      <w:r w:rsidRPr="004F184C">
                        <w:t xml:space="preserve"> study summary </w:t>
                      </w:r>
                      <w:r>
                        <w:t xml:space="preserve">was produced and </w:t>
                      </w:r>
                      <w:r w:rsidRPr="004F184C">
                        <w:t>to participants via email.</w:t>
                      </w:r>
                      <w:r>
                        <w:t xml:space="preserve"> A further, long</w:t>
                      </w:r>
                      <w:r w:rsidR="00D26956">
                        <w:t>-</w:t>
                      </w:r>
                      <w:r>
                        <w:t xml:space="preserve">format summary </w:t>
                      </w:r>
                      <w:r w:rsidR="00DA4E7C">
                        <w:t xml:space="preserve">of findings </w:t>
                      </w:r>
                      <w:r>
                        <w:t xml:space="preserve">was produced for co-authors and </w:t>
                      </w:r>
                      <w:r w:rsidR="00E60929">
                        <w:t xml:space="preserve">international </w:t>
                      </w:r>
                      <w:r>
                        <w:t>members of the NIHR GHRGN.</w:t>
                      </w:r>
                      <w:r w:rsidR="00E60929">
                        <w:t xml:space="preserve"> At the time of publication, we will share results with other relevant stakeholders such as the World Federation of Neurosurgical Societies (WFNS), deliver presentations at appropriate international conferences, and </w:t>
                      </w:r>
                      <w:r w:rsidR="00EB3919">
                        <w:t>host</w:t>
                      </w:r>
                      <w:r w:rsidR="00E60929">
                        <w:t xml:space="preserve"> research discussions on social media platforms such as Twitter</w:t>
                      </w:r>
                      <w:r w:rsidR="00D26956">
                        <w:t>.</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97DFF1D"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C47E10" w:rsidR="000035D5" w:rsidRDefault="007C6D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9C47E10" w:rsidR="000035D5" w:rsidRDefault="007C6D8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CDEBCDF" w:rsidR="000035D5" w:rsidRDefault="00A87F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CDEBCDF" w:rsidR="000035D5" w:rsidRDefault="00A87FE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F12959" w:rsidR="000035D5" w:rsidRDefault="00A87F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4F12959" w:rsidR="000035D5" w:rsidRDefault="00A87FE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679984" w:rsidR="000035D5" w:rsidRDefault="007C6D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6679984" w:rsidR="000035D5" w:rsidRDefault="007C6D8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B6ADC2" w:rsidR="000035D5" w:rsidRDefault="007C6D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AB6ADC2" w:rsidR="000035D5" w:rsidRDefault="007C6D8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85E43">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4B8B7" w14:textId="77777777" w:rsidR="00885E43" w:rsidRDefault="00885E43" w:rsidP="00F57A3B">
      <w:r>
        <w:separator/>
      </w:r>
    </w:p>
  </w:endnote>
  <w:endnote w:type="continuationSeparator" w:id="0">
    <w:p w14:paraId="43F2A22A" w14:textId="77777777" w:rsidR="00885E43" w:rsidRDefault="00885E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365494" w14:textId="77777777" w:rsidR="00885E43" w:rsidRDefault="00885E43" w:rsidP="00F57A3B">
      <w:r>
        <w:separator/>
      </w:r>
    </w:p>
  </w:footnote>
  <w:footnote w:type="continuationSeparator" w:id="0">
    <w:p w14:paraId="11F74CFB" w14:textId="77777777" w:rsidR="00885E43" w:rsidRDefault="00885E4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217D7"/>
    <w:multiLevelType w:val="hybridMultilevel"/>
    <w:tmpl w:val="8C44A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02F8"/>
    <w:rsid w:val="00316D27"/>
    <w:rsid w:val="00335779"/>
    <w:rsid w:val="004A7A57"/>
    <w:rsid w:val="004F184C"/>
    <w:rsid w:val="004F6384"/>
    <w:rsid w:val="00541C18"/>
    <w:rsid w:val="00560D76"/>
    <w:rsid w:val="00580384"/>
    <w:rsid w:val="006134D0"/>
    <w:rsid w:val="00636A90"/>
    <w:rsid w:val="0069423E"/>
    <w:rsid w:val="007C6D87"/>
    <w:rsid w:val="00831ADE"/>
    <w:rsid w:val="00841F25"/>
    <w:rsid w:val="00885E43"/>
    <w:rsid w:val="008B6D91"/>
    <w:rsid w:val="008F00FF"/>
    <w:rsid w:val="00917BBE"/>
    <w:rsid w:val="009364D9"/>
    <w:rsid w:val="00A145A7"/>
    <w:rsid w:val="00A43F5B"/>
    <w:rsid w:val="00A87FED"/>
    <w:rsid w:val="00AE7254"/>
    <w:rsid w:val="00B51946"/>
    <w:rsid w:val="00C125EB"/>
    <w:rsid w:val="00CC2869"/>
    <w:rsid w:val="00D26956"/>
    <w:rsid w:val="00D76EFD"/>
    <w:rsid w:val="00DA4E7C"/>
    <w:rsid w:val="00E004E6"/>
    <w:rsid w:val="00E60929"/>
    <w:rsid w:val="00EB3919"/>
    <w:rsid w:val="00F57A3B"/>
    <w:rsid w:val="00F845D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5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F845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bmjopen-2020-04144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journals.plos.org/plosone/s/authorship" TargetMode="External"/><Relationship Id="rId4" Type="http://schemas.openxmlformats.org/officeDocument/2006/relationships/settings" Target="settings.xml"/><Relationship Id="rId9" Type="http://schemas.openxmlformats.org/officeDocument/2006/relationships/hyperlink" Target="http://dx.doi.org/10.1136/bmjopen-2020-041442"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5</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andon Smith</cp:lastModifiedBy>
  <cp:revision>28</cp:revision>
  <dcterms:created xsi:type="dcterms:W3CDTF">2021-08-25T21:42:00Z</dcterms:created>
  <dcterms:modified xsi:type="dcterms:W3CDTF">2022-05-13T11:37:00Z</dcterms:modified>
</cp:coreProperties>
</file>